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83C" w:rsidRPr="0059683C" w:rsidRDefault="0059683C" w:rsidP="0059683C">
      <w:pPr>
        <w:pStyle w:val="Heading2"/>
        <w:rPr>
          <w:sz w:val="36"/>
          <w:szCs w:val="36"/>
        </w:rPr>
      </w:pPr>
      <w:proofErr w:type="gramStart"/>
      <w:r>
        <w:rPr>
          <w:sz w:val="36"/>
          <w:szCs w:val="36"/>
        </w:rPr>
        <w:t>S</w:t>
      </w:r>
      <w:r w:rsidRPr="009A4A49">
        <w:rPr>
          <w:sz w:val="36"/>
          <w:szCs w:val="36"/>
        </w:rPr>
        <w:t>3</w:t>
      </w:r>
      <w:r>
        <w:rPr>
          <w:sz w:val="36"/>
          <w:szCs w:val="36"/>
        </w:rPr>
        <w:t xml:space="preserve"> Appendix</w:t>
      </w:r>
      <w:r w:rsidRPr="009A4A49">
        <w:rPr>
          <w:sz w:val="36"/>
          <w:szCs w:val="36"/>
        </w:rPr>
        <w:t>.</w:t>
      </w:r>
      <w:proofErr w:type="gramEnd"/>
      <w:r w:rsidRPr="009A4A49">
        <w:rPr>
          <w:sz w:val="36"/>
          <w:szCs w:val="36"/>
        </w:rPr>
        <w:t xml:space="preserve"> </w:t>
      </w:r>
      <w:bookmarkStart w:id="0" w:name="_GoBack"/>
      <w:r>
        <w:rPr>
          <w:sz w:val="36"/>
          <w:szCs w:val="36"/>
        </w:rPr>
        <w:t xml:space="preserve">Further </w:t>
      </w:r>
      <w:r w:rsidRPr="009A4A49">
        <w:rPr>
          <w:sz w:val="36"/>
          <w:szCs w:val="36"/>
        </w:rPr>
        <w:t>Country breakdown</w:t>
      </w:r>
      <w:bookmarkEnd w:id="0"/>
    </w:p>
    <w:p w:rsidR="0059683C" w:rsidRDefault="0059683C" w:rsidP="0059683C">
      <w:pPr>
        <w:spacing w:after="0" w:line="240" w:lineRule="auto"/>
        <w:rPr>
          <w:b/>
        </w:rPr>
      </w:pPr>
    </w:p>
    <w:p w:rsidR="0059683C" w:rsidRPr="0059683C" w:rsidRDefault="0059683C" w:rsidP="0059683C">
      <w:pPr>
        <w:spacing w:after="0" w:line="240" w:lineRule="auto"/>
        <w:rPr>
          <w:b/>
        </w:rPr>
      </w:pPr>
      <w:proofErr w:type="gramStart"/>
      <w:r>
        <w:rPr>
          <w:b/>
        </w:rPr>
        <w:t>S3 Table 1.</w:t>
      </w:r>
      <w:proofErr w:type="gramEnd"/>
      <w:r>
        <w:rPr>
          <w:b/>
        </w:rPr>
        <w:t xml:space="preserve"> Healthy sample EQ-5D-5L and ICECAP-A mean score per count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59683C" w:rsidTr="00722E09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59683C" w:rsidRPr="00E04637" w:rsidRDefault="0059683C" w:rsidP="00722E09"/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59683C" w:rsidRPr="00E04637" w:rsidRDefault="0059683C" w:rsidP="00722E09">
            <w:r w:rsidRPr="00E04637">
              <w:t>Australia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59683C" w:rsidRPr="00E04637" w:rsidRDefault="0059683C" w:rsidP="00722E09">
            <w:r w:rsidRPr="00E04637">
              <w:t>Canada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:rsidR="0059683C" w:rsidRPr="00E04637" w:rsidRDefault="0059683C" w:rsidP="00722E09">
            <w:r w:rsidRPr="00E04637">
              <w:t>UK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:rsidR="0059683C" w:rsidRPr="00E04637" w:rsidRDefault="0059683C" w:rsidP="00722E09">
            <w:r w:rsidRPr="00E04637">
              <w:t>US</w:t>
            </w:r>
          </w:p>
        </w:tc>
      </w:tr>
      <w:tr w:rsidR="0059683C" w:rsidTr="00722E09">
        <w:tc>
          <w:tcPr>
            <w:tcW w:w="1848" w:type="dxa"/>
            <w:tcBorders>
              <w:top w:val="single" w:sz="4" w:space="0" w:color="auto"/>
            </w:tcBorders>
          </w:tcPr>
          <w:p w:rsidR="0059683C" w:rsidRPr="00E04637" w:rsidRDefault="0059683C" w:rsidP="00722E09">
            <w:r w:rsidRPr="00E04637">
              <w:t>Sample size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59683C" w:rsidRPr="00E04637" w:rsidRDefault="0059683C" w:rsidP="00722E09">
            <w:r w:rsidRPr="00E04637">
              <w:t>200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59683C" w:rsidRPr="00E04637" w:rsidRDefault="0059683C" w:rsidP="00722E09">
            <w:r w:rsidRPr="00E04637">
              <w:t>269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59683C" w:rsidRPr="00E04637" w:rsidRDefault="0059683C" w:rsidP="00722E09">
            <w:r w:rsidRPr="00E04637">
              <w:t>234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59683C" w:rsidRPr="00E04637" w:rsidRDefault="0059683C" w:rsidP="00722E09">
            <w:r w:rsidRPr="00E04637">
              <w:t>262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r w:rsidRPr="00E04637">
              <w:t>EQ-5D-5L</w:t>
            </w:r>
            <w:r>
              <w:t xml:space="preserve"> mean</w:t>
            </w:r>
          </w:p>
        </w:tc>
        <w:tc>
          <w:tcPr>
            <w:tcW w:w="1848" w:type="dxa"/>
          </w:tcPr>
          <w:p w:rsidR="0059683C" w:rsidRPr="00E04637" w:rsidRDefault="0059683C" w:rsidP="00722E09">
            <w:r w:rsidRPr="00E04637">
              <w:t>0.901 (</w:t>
            </w:r>
            <w:r>
              <w:t>0.105)</w:t>
            </w:r>
          </w:p>
        </w:tc>
        <w:tc>
          <w:tcPr>
            <w:tcW w:w="1848" w:type="dxa"/>
          </w:tcPr>
          <w:p w:rsidR="0059683C" w:rsidRPr="00E04637" w:rsidRDefault="0059683C" w:rsidP="00722E09">
            <w:r>
              <w:t>0.895 (0.134)</w:t>
            </w:r>
          </w:p>
        </w:tc>
        <w:tc>
          <w:tcPr>
            <w:tcW w:w="1849" w:type="dxa"/>
          </w:tcPr>
          <w:p w:rsidR="0059683C" w:rsidRPr="00E04637" w:rsidRDefault="0059683C" w:rsidP="00722E09">
            <w:r>
              <w:t>0.883 (0.117)</w:t>
            </w:r>
          </w:p>
        </w:tc>
        <w:tc>
          <w:tcPr>
            <w:tcW w:w="1849" w:type="dxa"/>
          </w:tcPr>
          <w:p w:rsidR="0059683C" w:rsidRPr="00E04637" w:rsidRDefault="0059683C" w:rsidP="00722E09">
            <w:r>
              <w:t>0.894 (0.120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r w:rsidRPr="00E04637">
              <w:t>ICECAP-A</w:t>
            </w:r>
            <w:r>
              <w:t xml:space="preserve"> mean</w:t>
            </w:r>
          </w:p>
        </w:tc>
        <w:tc>
          <w:tcPr>
            <w:tcW w:w="1848" w:type="dxa"/>
          </w:tcPr>
          <w:p w:rsidR="0059683C" w:rsidRPr="00E04637" w:rsidRDefault="0059683C" w:rsidP="00722E09">
            <w:r>
              <w:t>0.901 (0.113)</w:t>
            </w:r>
          </w:p>
        </w:tc>
        <w:tc>
          <w:tcPr>
            <w:tcW w:w="1848" w:type="dxa"/>
          </w:tcPr>
          <w:p w:rsidR="0059683C" w:rsidRPr="00E04637" w:rsidRDefault="0059683C" w:rsidP="00722E09">
            <w:r>
              <w:t>0.890 (0.136)</w:t>
            </w:r>
          </w:p>
        </w:tc>
        <w:tc>
          <w:tcPr>
            <w:tcW w:w="1849" w:type="dxa"/>
          </w:tcPr>
          <w:p w:rsidR="0059683C" w:rsidRPr="00E04637" w:rsidRDefault="0059683C" w:rsidP="00722E09">
            <w:r>
              <w:t>0.877 (0.135)</w:t>
            </w:r>
          </w:p>
        </w:tc>
        <w:tc>
          <w:tcPr>
            <w:tcW w:w="1849" w:type="dxa"/>
          </w:tcPr>
          <w:p w:rsidR="0059683C" w:rsidRPr="00E04637" w:rsidRDefault="0059683C" w:rsidP="00722E09">
            <w:r>
              <w:t>0.903 (0.115)</w:t>
            </w:r>
          </w:p>
        </w:tc>
      </w:tr>
    </w:tbl>
    <w:p w:rsidR="0059683C" w:rsidRPr="00E04637" w:rsidRDefault="0059683C" w:rsidP="0059683C">
      <w:pPr>
        <w:spacing w:after="0" w:line="240" w:lineRule="auto"/>
        <w:rPr>
          <w:b/>
          <w:sz w:val="16"/>
          <w:szCs w:val="16"/>
        </w:rPr>
      </w:pPr>
      <w:r>
        <w:rPr>
          <w:b/>
          <w:sz w:val="16"/>
          <w:szCs w:val="16"/>
        </w:rPr>
        <w:t>Standard deviation in parentheses</w:t>
      </w:r>
    </w:p>
    <w:p w:rsidR="0059683C" w:rsidRDefault="0059683C" w:rsidP="0059683C"/>
    <w:p w:rsidR="0059683C" w:rsidRPr="0059683C" w:rsidRDefault="0059683C" w:rsidP="0059683C">
      <w:pPr>
        <w:spacing w:after="0" w:line="240" w:lineRule="auto"/>
        <w:rPr>
          <w:b/>
        </w:rPr>
      </w:pPr>
      <w:proofErr w:type="gramStart"/>
      <w:r>
        <w:rPr>
          <w:b/>
        </w:rPr>
        <w:t>S3 Table 2.</w:t>
      </w:r>
      <w:proofErr w:type="gramEnd"/>
      <w:r>
        <w:rPr>
          <w:b/>
        </w:rPr>
        <w:t xml:space="preserve"> Breakdown of patient severity categories across countr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59683C" w:rsidTr="00722E09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59683C" w:rsidRDefault="0059683C" w:rsidP="00722E09">
            <w:pPr>
              <w:rPr>
                <w:b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59683C" w:rsidRPr="00E04637" w:rsidRDefault="0059683C" w:rsidP="00722E09">
            <w:pPr>
              <w:jc w:val="right"/>
            </w:pPr>
            <w:r w:rsidRPr="00E04637">
              <w:t>Australia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59683C" w:rsidRPr="00E04637" w:rsidRDefault="0059683C" w:rsidP="00722E09">
            <w:pPr>
              <w:jc w:val="right"/>
            </w:pPr>
            <w:r w:rsidRPr="00E04637">
              <w:t>Canada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:rsidR="0059683C" w:rsidRPr="00E04637" w:rsidRDefault="0059683C" w:rsidP="00722E09">
            <w:pPr>
              <w:jc w:val="right"/>
            </w:pPr>
            <w:r w:rsidRPr="00E04637">
              <w:t>UK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:rsidR="0059683C" w:rsidRPr="00E04637" w:rsidRDefault="0059683C" w:rsidP="00722E09">
            <w:pPr>
              <w:jc w:val="right"/>
            </w:pPr>
            <w:r w:rsidRPr="00E04637">
              <w:t>US</w:t>
            </w:r>
          </w:p>
        </w:tc>
      </w:tr>
      <w:tr w:rsidR="0059683C" w:rsidTr="00722E09">
        <w:tc>
          <w:tcPr>
            <w:tcW w:w="1848" w:type="dxa"/>
            <w:tcBorders>
              <w:top w:val="single" w:sz="4" w:space="0" w:color="auto"/>
            </w:tcBorders>
          </w:tcPr>
          <w:p w:rsidR="0059683C" w:rsidRPr="00E04637" w:rsidRDefault="0059683C" w:rsidP="00722E09">
            <w:r>
              <w:t>ARTHRITIS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59683C" w:rsidRPr="00E04637" w:rsidRDefault="0059683C" w:rsidP="00722E09"/>
        </w:tc>
        <w:tc>
          <w:tcPr>
            <w:tcW w:w="1848" w:type="dxa"/>
            <w:tcBorders>
              <w:top w:val="single" w:sz="4" w:space="0" w:color="auto"/>
            </w:tcBorders>
          </w:tcPr>
          <w:p w:rsidR="0059683C" w:rsidRPr="00E04637" w:rsidRDefault="0059683C" w:rsidP="00722E09"/>
        </w:tc>
        <w:tc>
          <w:tcPr>
            <w:tcW w:w="1849" w:type="dxa"/>
            <w:tcBorders>
              <w:top w:val="single" w:sz="4" w:space="0" w:color="auto"/>
            </w:tcBorders>
          </w:tcPr>
          <w:p w:rsidR="0059683C" w:rsidRPr="00E04637" w:rsidRDefault="0059683C" w:rsidP="00722E09"/>
        </w:tc>
        <w:tc>
          <w:tcPr>
            <w:tcW w:w="1849" w:type="dxa"/>
            <w:tcBorders>
              <w:top w:val="single" w:sz="4" w:space="0" w:color="auto"/>
            </w:tcBorders>
          </w:tcPr>
          <w:p w:rsidR="0059683C" w:rsidRPr="00E04637" w:rsidRDefault="0059683C" w:rsidP="00722E09"/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284" w:hanging="142"/>
            </w:pPr>
            <w:r>
              <w:t>Mild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46 (35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3 (10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41 (31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32 (24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284" w:hanging="142"/>
            </w:pPr>
            <w:r>
              <w:t>Moderate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01 (23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14 (26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92 (21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130 (30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284" w:hanging="142"/>
            </w:pPr>
            <w:r>
              <w:t>Severe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6 (23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2 (17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26 (37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17 (24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284" w:hanging="142"/>
            </w:pPr>
            <w:r>
              <w:t>Total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63 (25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29 (22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159 (25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179 (28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r>
              <w:t>ASTHMA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Mild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96 (28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76 (22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99 (29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73 (21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Moderate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37 (21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48 (27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41 (23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51 (29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Severe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8 (14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4 (24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10 (17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26 (45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Total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41 (24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38 (24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150 (26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150 (26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r>
              <w:t>CANCER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Mild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87 (25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89 (26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72 (21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94 (27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Moderate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50 (29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41 (23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45 (26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39 (22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Severe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7 (28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8 (13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20 (33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15 (25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Total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54 (27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38 (24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137 (24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148 (26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r>
              <w:t>DEPRESSION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Mild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49 (25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43 (22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46 (24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57 (29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Moderate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61 (22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63 (23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70 (26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78 (29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Severe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tabs>
                <w:tab w:val="center" w:pos="816"/>
                <w:tab w:val="right" w:pos="1632"/>
              </w:tabs>
            </w:pPr>
            <w:r>
              <w:tab/>
            </w:r>
            <w:r>
              <w:tab/>
              <w:t>36 (24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39 (26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42 (28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33 (22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Total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46 (24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45 (24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158 (26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168 (27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r>
              <w:t>DIABETES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Mild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68 (25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60 (22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85 (31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64 (23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Moderate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75 (30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62 (25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54 (21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62 (25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Severe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25 (23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22 (20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22 (20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42 (38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Total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68 (26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44 (22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161 (25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168 (26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r>
              <w:t>HEARING LOSS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Mild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70 (30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62 (27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44 (19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56 (24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Moderate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73 (26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71 (25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59 (21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83 (29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Severe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4 (20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3 (18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23 (32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21 (30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Total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57 (27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46 (25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126 (21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160 (27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r>
              <w:t>HEART DISEASE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Mild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98 (26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95 (25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90 (24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95 (25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Moderate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46 (21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51 (24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59 (27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61 (28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Severe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5 (11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8 (18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18 (40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14 (31%)</w:t>
            </w:r>
          </w:p>
        </w:tc>
      </w:tr>
      <w:tr w:rsidR="0059683C" w:rsidTr="00722E09">
        <w:tc>
          <w:tcPr>
            <w:tcW w:w="1848" w:type="dxa"/>
          </w:tcPr>
          <w:p w:rsidR="0059683C" w:rsidRPr="00E04637" w:rsidRDefault="0059683C" w:rsidP="00722E09">
            <w:pPr>
              <w:ind w:left="142"/>
            </w:pPr>
            <w:r>
              <w:t>Total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49 (23%)</w:t>
            </w:r>
          </w:p>
        </w:tc>
        <w:tc>
          <w:tcPr>
            <w:tcW w:w="1848" w:type="dxa"/>
          </w:tcPr>
          <w:p w:rsidR="0059683C" w:rsidRPr="00E04637" w:rsidRDefault="0059683C" w:rsidP="00722E09">
            <w:pPr>
              <w:jc w:val="right"/>
            </w:pPr>
            <w:r>
              <w:t>154 (24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167 (26%)</w:t>
            </w:r>
          </w:p>
        </w:tc>
        <w:tc>
          <w:tcPr>
            <w:tcW w:w="1849" w:type="dxa"/>
          </w:tcPr>
          <w:p w:rsidR="0059683C" w:rsidRPr="00E04637" w:rsidRDefault="0059683C" w:rsidP="00722E09">
            <w:pPr>
              <w:jc w:val="right"/>
            </w:pPr>
            <w:r>
              <w:t>170 (27%)</w:t>
            </w:r>
          </w:p>
        </w:tc>
      </w:tr>
    </w:tbl>
    <w:p w:rsidR="00555D2F" w:rsidRDefault="003455F1"/>
    <w:sectPr w:rsidR="00555D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83C"/>
    <w:rsid w:val="003455F1"/>
    <w:rsid w:val="0059683C"/>
    <w:rsid w:val="008D451D"/>
    <w:rsid w:val="00E2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83C"/>
    <w:pPr>
      <w:keepNext/>
      <w:keepLines/>
      <w:spacing w:before="200" w:after="0" w:line="48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683C"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596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83C"/>
    <w:pPr>
      <w:keepNext/>
      <w:keepLines/>
      <w:spacing w:before="200" w:after="0" w:line="48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683C"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596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chell, Paul</dc:creator>
  <cp:lastModifiedBy>coastj</cp:lastModifiedBy>
  <cp:revision>2</cp:revision>
  <dcterms:created xsi:type="dcterms:W3CDTF">2015-09-16T14:28:00Z</dcterms:created>
  <dcterms:modified xsi:type="dcterms:W3CDTF">2015-09-16T14:28:00Z</dcterms:modified>
</cp:coreProperties>
</file>